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CEC" w:rsidRPr="00335A79" w:rsidRDefault="00CA4CEC" w:rsidP="00CA4CEC">
      <w:pPr>
        <w:ind w:left="-142" w:firstLine="142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</w:t>
      </w:r>
    </w:p>
    <w:tbl>
      <w:tblPr>
        <w:tblStyle w:val="Tabellenraster1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095"/>
        <w:gridCol w:w="1701"/>
      </w:tblGrid>
      <w:tr w:rsidR="00CA4CEC" w:rsidRPr="0087140C" w:rsidTr="00A47ACC">
        <w:tc>
          <w:tcPr>
            <w:tcW w:w="1526" w:type="dxa"/>
          </w:tcPr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(n= 2354)</w:t>
            </w:r>
          </w:p>
        </w:tc>
        <w:tc>
          <w:tcPr>
            <w:tcW w:w="6095" w:type="dxa"/>
          </w:tcPr>
          <w:p w:rsidR="00CA4CEC" w:rsidRPr="00335A79" w:rsidRDefault="00CA4CEC" w:rsidP="00A47ACC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 xml:space="preserve">TS: (intervention) OR TS: (training) OR TS: (exercises) AND TS: (falls) OR TS: (falling) OR TS: (tripping) OR TS: (slip) AND TS: (elderly) OR TS: (aged) OR TS: (ageing) OR TS: (aging) OR TS: (senior) OR TS: (geriatric) AND TS: (stability) OR TS: (balance) OR </w:t>
            </w:r>
            <w:proofErr w:type="spellStart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 xml:space="preserve"> TS: (strengthening) OR TS: (gait) OR TS: (walk) OR TS: (walking) </w:t>
            </w:r>
          </w:p>
        </w:tc>
        <w:tc>
          <w:tcPr>
            <w:tcW w:w="1701" w:type="dxa"/>
          </w:tcPr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30.12.2017</w:t>
            </w:r>
          </w:p>
        </w:tc>
      </w:tr>
      <w:tr w:rsidR="00CA4CEC" w:rsidRPr="0087140C" w:rsidTr="00A47ACC">
        <w:tc>
          <w:tcPr>
            <w:tcW w:w="1526" w:type="dxa"/>
          </w:tcPr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(n= 1692)</w:t>
            </w:r>
          </w:p>
        </w:tc>
        <w:tc>
          <w:tcPr>
            <w:tcW w:w="6095" w:type="dxa"/>
          </w:tcPr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(aging[</w:t>
            </w:r>
            <w:proofErr w:type="spellStart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 xml:space="preserve"> Terms]) OR age[Title/Abstract]) OR aged[</w:t>
            </w:r>
            <w:proofErr w:type="spellStart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 xml:space="preserve"> Terms]) OR senior[Title/Abstract]) OR elderly[Title/Abstract]) OR geriatric[Title/Abstract]) AND accidental falls[</w:t>
            </w:r>
            <w:proofErr w:type="spellStart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 xml:space="preserve"> Terms]) AND intervention[Title/Abstract]) OR exercising [</w:t>
            </w:r>
            <w:proofErr w:type="spellStart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35A79">
              <w:rPr>
                <w:rFonts w:ascii="Times New Roman" w:hAnsi="Times New Roman" w:cs="Times New Roman"/>
                <w:sz w:val="20"/>
                <w:szCs w:val="20"/>
              </w:rPr>
              <w:t xml:space="preserve"> Terms])</w:t>
            </w:r>
          </w:p>
        </w:tc>
        <w:tc>
          <w:tcPr>
            <w:tcW w:w="1701" w:type="dxa"/>
          </w:tcPr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30.12.2017</w:t>
            </w:r>
          </w:p>
        </w:tc>
      </w:tr>
      <w:tr w:rsidR="00CA4CEC" w:rsidRPr="00335A79" w:rsidTr="00A47ACC">
        <w:tc>
          <w:tcPr>
            <w:tcW w:w="1526" w:type="dxa"/>
          </w:tcPr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(n= 424)</w:t>
            </w:r>
          </w:p>
        </w:tc>
        <w:tc>
          <w:tcPr>
            <w:tcW w:w="6095" w:type="dxa"/>
          </w:tcPr>
          <w:p w:rsidR="00CA4CEC" w:rsidRPr="00335A79" w:rsidRDefault="00CA4CEC" w:rsidP="00A47ACC">
            <w:pPr>
              <w:spacing w:before="100" w:beforeAutospacing="1" w:after="100" w:afterAutospacing="1"/>
              <w:outlineLvl w:val="0"/>
              <w:rPr>
                <w:rFonts w:eastAsia="Times New Roman" w:cstheme="minorHAnsi"/>
                <w:bCs/>
                <w:sz w:val="18"/>
                <w:lang w:val="en-GB" w:eastAsia="de-DE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( TITLE-ABS-KEY ( intervention )  OR  TITLE-ABS-KEY ( training )  OR  TITLE-ABS-KEY ( exercise ) )  AND  ( TITLE-ABS-KEY ( falls )  OR  TITLE-ABS-KEY ( falling )  OR  TITLE-ABS-KEY ( tripping )  OR  TITLE-ABS-KEY ( slip ) )  AND  ( TITLE-ABS-KEY ( elderly )  OR  TITLE-ABS-KEY ( aged )  OR  TITLE-ABS-KEY ( ageing )  OR  TITLE-ABS-KEY ( aging )  OR  TITLE-ABS-KEY ( senior )  OR  TITLE-ABS-KEY ( geriatric ) )  AND  ( TITLE-ABS-KEY ( stability )  OR  TITLE-ABS-KEY ( balance )  OR  TITLE-ABS-KEY ( strength )  OR  TITLE-ABS-KEY ( gait )  OR  TITLE-ABS-KEY ( walk )  OR  TITLE-ABS-KEY ( walking ) ) </w:t>
            </w:r>
          </w:p>
        </w:tc>
        <w:tc>
          <w:tcPr>
            <w:tcW w:w="1701" w:type="dxa"/>
          </w:tcPr>
          <w:p w:rsidR="00CA4CEC" w:rsidRPr="00335A79" w:rsidRDefault="00CA4CEC" w:rsidP="00A47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A79">
              <w:rPr>
                <w:rFonts w:ascii="Times New Roman" w:hAnsi="Times New Roman" w:cs="Times New Roman"/>
                <w:sz w:val="20"/>
                <w:szCs w:val="20"/>
              </w:rPr>
              <w:t>15.08.2018</w:t>
            </w:r>
          </w:p>
        </w:tc>
      </w:tr>
    </w:tbl>
    <w:p w:rsidR="00462428" w:rsidRDefault="00462428">
      <w:bookmarkStart w:id="0" w:name="_GoBack"/>
      <w:bookmarkEnd w:id="0"/>
    </w:p>
    <w:sectPr w:rsidR="00462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EC"/>
    <w:rsid w:val="002974C3"/>
    <w:rsid w:val="00354E54"/>
    <w:rsid w:val="00462428"/>
    <w:rsid w:val="00CA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CA4CE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4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CA4CE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4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1-13T08:13:00Z</dcterms:created>
  <dcterms:modified xsi:type="dcterms:W3CDTF">2018-11-13T08:13:00Z</dcterms:modified>
</cp:coreProperties>
</file>